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80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520"/>
        <w:gridCol w:w="5980"/>
        <w:gridCol w:w="780"/>
        <w:gridCol w:w="880"/>
        <w:gridCol w:w="1600"/>
        <w:gridCol w:w="1320"/>
        <w:gridCol w:w="1840"/>
        <w:gridCol w:w="1560"/>
      </w:tblGrid>
      <w:tr>
        <w:trPr>
          <w:trHeight w:val="199" w:hRule="atLeast"/>
        </w:trPr>
        <w:tc>
          <w:tcPr>
            <w:tcW w:w="165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able S1. Differentially expressed genes in fibroblasts cultured in media previously incubated with cardiomyocytes. 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TREZ GENE ID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YMBOL</w:t>
            </w:r>
          </w:p>
        </w:tc>
        <w:tc>
          <w:tcPr>
            <w:tcW w:w="59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FINITION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oldchange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Diff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eated cells average signal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ntrol average signal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reated cells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-valu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Control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74</w:t>
            </w:r>
          </w:p>
        </w:tc>
        <w:tc>
          <w:tcPr>
            <w:tcW w:w="152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g2</w:t>
            </w:r>
          </w:p>
        </w:tc>
        <w:tc>
          <w:tcPr>
            <w:tcW w:w="59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oglycan 2, bone marrow (Prg2), mRNA.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,58126</w:t>
            </w:r>
          </w:p>
        </w:tc>
        <w:tc>
          <w:tcPr>
            <w:tcW w:w="8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5921E-35</w:t>
            </w:r>
          </w:p>
        </w:tc>
        <w:tc>
          <w:tcPr>
            <w:tcW w:w="16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2,2823</w:t>
            </w:r>
          </w:p>
        </w:tc>
        <w:tc>
          <w:tcPr>
            <w:tcW w:w="132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,11462</w:t>
            </w:r>
          </w:p>
        </w:tc>
        <w:tc>
          <w:tcPr>
            <w:tcW w:w="18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13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79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au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asminogen activator, urokinase (Plau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,270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5921E-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8,20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3888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09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a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acental specific protein 1 (Pla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,013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5921E-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4,57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,6134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7719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50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ac8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acenta-specific 8 (Plac8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,23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311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0,118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,4581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13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244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erg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AS-like, estrogen-regulated, growth-inhibitor (Rerg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,43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4324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8,1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,956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8822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32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nhb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nhibin beta-A (Inhb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,959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02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5,52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,577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25563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6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y6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mphocyte antigen 6 complex, locus C1 (Ly6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,73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4835E-1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1,26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8215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511278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9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l1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mall chemokine (C-C motif) ligand 11 (Ccl1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90505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295E-2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7,97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,1980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5389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l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emokine (C-C motif) ligand 9 (Ccl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6236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02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4,48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,4048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2907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1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bln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ibulin 1 (Fbln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0192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657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,242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547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99871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67938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91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amts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 disintegrin-like and metallopeptidase (reprolysin type) with thrombospondin type 1 motif, 4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73895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09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9,143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,67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27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tgb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integrin, beta-like 1 (Itgb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2457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5921E-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5,347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6,7536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84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el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line arginine-rich end leucine-rich repeat (Prel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7672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6078E-1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01,2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0,530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2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q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quaporin 1 (Aq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7251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1774E-2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2,47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331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8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ect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ectorin alpha (Tect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3019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1755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,22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,242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7719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85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855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monocyte chemoattractant protein-2 (MCP-2) (LOC10004855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924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8735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7,563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,5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28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ramd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AM domain containing 1B (Gramd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83491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389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98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115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50877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53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fap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icrofibrillar associated protein 5 (Mfap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7560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5921E-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8,7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,106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9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l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emokine (C-C motif) ligand 2 (Ccl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68195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02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0,065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8861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dx2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AD (Asp-Glu-Ala-Asp) box polypeptide 25 (Ddx2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6802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3504E-10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7,015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,9364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32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xd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exin domain containing 1 (Plxd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54450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0574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8,26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,2051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4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egfc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vascular endothelial growth factor C (Vegfc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45396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7577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,57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,0242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5438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445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lra3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killer cell lectin-like receptor subfamily A member 33 (Klra3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40199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726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819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,7703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7719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72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ulf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ulfatase 1 (Sulf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03080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7909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,64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,5505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343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ekh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pleckstrin homology domain-containing, family A (phosphoinositide binding specific) member 2 </w:t>
              <w:br/>
              <w:t>(Plekh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847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022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8,9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8,135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7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am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laminin, alpha 2 (Lam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7927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317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3,863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,7575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5438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72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p53inp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ormation related protein 53 inducible nuclear protein 2 (Trp53inp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7889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7967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,17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,0522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94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l28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llagen, type XXVIII, alpha 1 (Col28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379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4105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6,662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,768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01253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64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af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OAF homolog (Drosophila) (Oaf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2961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132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,4840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,50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8822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40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mp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ceptor (calcitonin) activity modifying protein 2 (Ramp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2554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5917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,37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,4980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77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ei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ei endonuclease VIII-like 1 (E. coli) (Nei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1706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50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,657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,4972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7969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6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s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spase 1 (Cas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1612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86399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,488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,2261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5438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184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orcs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rtilin-related VPS10 domain containing receptor 2 (Sorcs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0434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80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,519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,806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26566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09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230021P08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C230021P08 gene (C230021P08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5312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2713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463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,585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64131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36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9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CD97 antigen (Cd97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527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558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7,5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4108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4958E-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52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0H4S11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NA segment, human D4S114 (D0H4S11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397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4169E-0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76,9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0,688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706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09943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DNA sequence BC099439 (BC09943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3119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3689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8,623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,487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5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ma5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sema domain, seven thrombospondin repeats (type 1 and type 1-like), transmembrane domain (TM) and </w:t>
              <w:br/>
              <w:t>short cytoplasmic domain, (semaphorin) 5A (Sema5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221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2542E-10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14,46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3,91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7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kig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tein kinase inhibitor, gamma (Pkig), transcript variant 3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371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269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,483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,1538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05217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56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sprs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mponent of Sp100-rs (Csprs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062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00396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,9626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5278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50877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21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tr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HtrA serine peptidase 1 (Htr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6948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32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574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,5501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5225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7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fr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creted frizzled-related protein 1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6628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358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4,13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6,716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339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kap1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 kinase (PRKA) anchor protein (gravin) 12 (Akap1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5981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412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1,1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5,555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42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pt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rmatopontin (Dpt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5726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269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28,43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5,854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8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bm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bm (Hist1h2bm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5618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75302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,3625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947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8471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4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od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collagen lysine, 2-oxoglutarate 5-dioxygenase 2 (Plod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5608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063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8,404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,992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4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y6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mphocyte antigen 6 complex, locus A (Ly6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3760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3185E-10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58,23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3,5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7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ct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ctin, alpha 2, smooth muscle, aorta (Act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37227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025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91,5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0,218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660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66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752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tx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ltex 4 homolog (Drosophila) (Dtx4), mRNA. XM_00100049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34138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2605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2,086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,183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gfb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orming growth factor, beta 2 (Tgfb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734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7486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5,53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544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6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10032E23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1110032E23 gene (1110032E23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6812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9182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17,6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6,94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388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3889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hypothetical protein LOC100038894 (LOC10003889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029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7069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6,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3,88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441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8Ertd82e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NA segment, Chr 8, ERATO Doi 82, expressed (D8Ertd82e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9946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75302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4,1612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,4303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26566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04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ickle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ickle like 1 (Drosophila) (Prickle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810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0061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5,017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,339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19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rb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bosome binding protein 1 (Rrbp1), transcript variant 1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469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760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0,391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586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8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denosine deaminase (Ad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084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247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,6201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9283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5454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8637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50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pob48r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polipoprotein B48 receptor (Apob48r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436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3445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,764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,6919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4068E-0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41658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05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fp81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zinc finger protein 810 (Zfp81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0796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0766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63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,4640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26566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7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Jun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Jun-B oncogene (Jun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0641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2824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1,552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3,54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35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mpr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uanosine monophosphate reductase (Gmpr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042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893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,954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,8873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141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pr17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 protein-coupled receptor 176 (Gpr17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98986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4168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7,70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,5033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2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um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umican (Lum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9702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0069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66,0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28,62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625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cgr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c receptor, IgG, low affinity IV (Fcgr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94963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9946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8,032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5770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4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fnb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hrin B2 (Efnb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92529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9460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0876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,301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5438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8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0009O22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1200009O22 gene (1200009O22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620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7032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6,773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7,06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4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reb3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MP responsive element binding protein 3-like 1 (Creb3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277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4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91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,3439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31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upr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clear protein 1 (Nupr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7733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734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4,5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8,976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39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0058J06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310058J06 gene (2310058J06Rik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7481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5483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,187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,5515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5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l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B-cell leukemia/lymphoma 3 (Bcl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8578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6104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18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,3032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5939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007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lfml2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olfactomedin-like 2B (Olfml2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80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2336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2,618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1,078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3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ts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thepsin K (Cts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575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6261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63,10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5,806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39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mp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atrix metallopeptidase 9 (Mmp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2723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39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,911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,853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2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SMUSG0000004379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predicted gene, ENSMUSG00000043795 (ENSMUSG0000004379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6036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3508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26,62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3,60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gfbp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nsulin-like growth factor binding protein 4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9046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907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0,8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,198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oc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mine oxidase, copper containing 3 (Aoc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77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82286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9,363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136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03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fkbi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clear factor of kappa light polypeptide gene enhancer in B-cells inhibitor, alpha (Nfkbi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706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789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5,492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2,20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25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av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vav 3 oncogene (Vav3), transcript variant 1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6521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2168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,890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,2456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6322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1424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0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hospholipase D1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500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022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4,426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,303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y6e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mphocyte antigen 6 complex, locus E (Ly6e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2895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75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7,75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8,258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49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bhd14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bhydrolase domain containing 14b (Abhd14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141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84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902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1,785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5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yl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yosin, light polypeptide kinase (Myl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927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674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2,501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,2128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6293E-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367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mg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mg-6 homolog, nonsense mediated mRNA decay factor (C. elegans) (Smg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912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032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6,77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3,705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8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bj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histone cluster 1, H2bj (Hist1h2bj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906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04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,24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,7184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78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ettl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ethyltransferase like 4 (Mettl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874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7895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5,4723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,3621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01253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ldlr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very low density lipoprotein receptor (Vldlr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617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80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8,998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,079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751444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52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479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rtad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RTA domain containing 4 (Sertad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582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7608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2,77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2,832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33787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0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enb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enin binding protein (Renb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549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0855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2,760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4,045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612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612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clusterin (LOC10004612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464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4168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0,85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3,629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ert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c-mer proto-oncogene tyrosine kinase (Mert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369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355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2,402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1,541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955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lrt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ibronectin leucine rich transmembrane protein 2 (Flrt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351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250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3,653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,351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01253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66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rres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tinoic acid receptor responder (tazarotene induced) 2 (Rarres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1229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8144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3,510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6366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1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bn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fibrillin 1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046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8519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1,629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2,770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5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dp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ycerophosphodiester phosphodiesterase domain containing 1 (Gdp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0085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80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9,49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,884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48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kil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SKI-like (Skil), transcript variant 1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986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5591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,51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088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086168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11634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20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blim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filamin binding LIM protein 1 (Fblim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9779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3090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7,417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1,572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6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hmp4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romatin modifying protein 4B (Chmp4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6509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76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2,394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0,808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578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578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EDICTED: Mus musculus similar to metalloprotease-disintegrin meltrin beta (LOC10004578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4662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4039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8,134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0,12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8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bh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bh (Hist1h2bh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3513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7926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,98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,380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2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l3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llagen, type III, alpha 1 (Col3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292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305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93,59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7,090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01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dlim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DZ and LIM domain 2 (Pdlim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2673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532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0,076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4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660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66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639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639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Protein phosphatase 2, regulatory subunit B (B56), alpha (LOC10004639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108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213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1,211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2,278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3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egf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vascular endothelial growth factor A (Vegfa), transcript variant 1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046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9480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5,831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,784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63824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04274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55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arp8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y (ADP-ribose) polymerase family, member 8 (Parp8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3042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38524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,467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,1108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9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lr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oll-like receptor 6 (Tlr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9168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1255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8,1806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,8420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5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cd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tearoyl-Coenzyme A desaturase 2 (Scd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736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6965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1,916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3,12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et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tinoic acid early transcript beta (Raet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320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525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4,598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,030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12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l2l1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CL2-like 11 (apoptosis facilitator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304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6819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7,902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,7602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98961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902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gr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 early growth response 2, mRNA 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271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284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3,795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1,31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43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2rx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urinergic receptor P2X, ligand-gated ion channel 4 (P2rx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226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054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,589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,8962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06654E-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70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ik3r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hosphatidylinositol 3-kinase, regulatory subunit, polypeptide 2 (p85 beta) (Pik3r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069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2498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,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,55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22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tgis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staglandin I2 (prostacyclin) synthase (Ptgis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045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3901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9,9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4,729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470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67470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Zinc finger protein 341 (LOC67470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017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148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1,81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,37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201</w:t>
            </w:r>
          </w:p>
        </w:tc>
        <w:tc>
          <w:tcPr>
            <w:tcW w:w="15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630015D15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9630015D15Rik gene (9630015D15Rik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876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8702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,264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4849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0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l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emokine (C-C motif) ligand 7 (Ccl7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836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057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76,1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75,05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l4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llagen, type IV, alpha 2 (Col4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7705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17172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01,3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7,407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4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ora2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denosine A2b receptor (Adora2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6917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6439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35,16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1,618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27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am134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amily with sequence similarity 134, member B (Fam134b), transcript variant 2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56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8164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4,60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507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33421E05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RIKEN cDNA 4833421E05Rik gene (4833421E05Rik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521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068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6,885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,655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918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st1h2bf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cluster 1, H2bf (Hist1h2bf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500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9511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7,999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6,7431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1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scd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eckstrin homology, Sec7 and coiled-coil domains 3 (Pscd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380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5781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27,9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6,24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02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0417H13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810417H13 gene (2810417H13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081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727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,343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,3902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59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4galt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UDP-Gal:betaGlcNAc beta 1,4- galactosyltransferase, polypeptide 1 (B4galt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953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883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2,586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3,262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v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veolin 1, caveolae protein (Cav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770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659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95,68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16,3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1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nd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ho family GTPase 3 (Rnd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6159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295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64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,8240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96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dz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odd Oz/ten-m homolog 4 (Drosophila) (Odz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599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7037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5,04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0,895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06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Wwtr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WW domain containing transcription regulator 1 (Wwtr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5922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41916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,168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,554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ah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soamyl acetate-hydrolyzing esterase 1 homolog (S. cerevisiae) (Iah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568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8122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6,406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923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19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mmd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MM domain containing 4 (Commd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386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077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43,52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9,03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1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h3kb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H3-domain kinase binding protein 1 (Sh3kb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367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420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6,42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9,42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7037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05523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92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nfaip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umor necrosis factor, alpha-induced protein 2 (Tnfaip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321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406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97,87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4,996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9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papdc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hosphatidic acid phosphatase type 2 domain containing 1B (Ppapdc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218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9481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2,734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4,354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1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dlim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DZ and LIM domain 1 (elfin) (Pdlim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028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3907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0,851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0,070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76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ki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tein kinase inhibitor, alpha (Pki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6127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6423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5,694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,45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89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udt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dix (nucleoside diphosphate linked moiety X)-type motif 5 (Nudt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59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7741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68,291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3,130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9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op2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opoisomerase (DNA) II alpha (Top2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567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8735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2,67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7,942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23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kbp1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FK506 binding protein 10 (Fkbp1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538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295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3,31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0,193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5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f1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ypoxia inducible factor 1, alpha subunit (Hif1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139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1801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1,848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3,384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92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10010F15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510010F15Rik gene (2510010F15Rik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845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7258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,199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9,8658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97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fi3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interferon gamma inducible protein 30 (Ifi3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752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9416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4,359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,630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1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dnr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ndothelin receptor type A (Ednr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65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3895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23,17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99,07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93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r1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rbonic anhydrase 13 (Car1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6223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9756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07,14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5,619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2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l4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collagen, type IV, alpha 1 (Col4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5818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339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15,3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7,9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096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04633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DNA sequence BC046331 (BC04633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5103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4006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,04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,221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3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l5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collagen, type V, alpha 1 (Col5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4593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7796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10,93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14,7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46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c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lylcarboxypeptidase (angiotensinase C) (Prc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382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5406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9,56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7,9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23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ub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udding uninhibited by benzimidazoles 1 homolog, beta (S. cerevisiae) (Bub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3583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0982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0,00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,62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4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c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tearoyl-Coenzyme A desaturase 1 (Sc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957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3148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10,7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43,61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5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gr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arly growth response 1 (Egr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77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798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96,95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60,83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7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rc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xcision repair cross-complementing rodent repair deficiency, complementation group 1 (Erc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72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866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7,65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59,570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21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sto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utathione S-transferase omega 2 (Gsto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18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77442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,923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,0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5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ln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eroid lipofuscinosis, neuronal 3, juvenile (Batten, Spielmeyer-Vogt disease) (Cln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6503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101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6,330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,223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6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b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tinol binding protein 1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637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2232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10,7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73,9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01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up16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cleoporin 160 (Nup16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598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3849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0,849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0,72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gfbi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orming growth factor, beta induced (Tgfbi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5595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7354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1,34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4,153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839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h3pxd2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H3 and PX domains 2B (Sh3pxd2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508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95945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4,948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9,77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21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dah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imethylarginine dimethylaminohydrolase 1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502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3696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7,39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61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4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hfpl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ipoma HMGIC fusion partner-like 2 (Lhfpl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393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7138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72,7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26,5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72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amts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a disintegrin-like and metallopeptidase (reprolysin type) with thrombospondin type 1 motif, 2 </w:t>
              <w:br/>
              <w:t>(Adamts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2929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90562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73,5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5,6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97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nnd2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ENN/MADD domain containing 2A (Dennd2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2246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1161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30,47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8,2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3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Xb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X-box binding protein 1 (Xb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2035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6027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67,8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8,86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46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md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onocyte to macrophage differentiation-associated (Mmd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129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6501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08,6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32,56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86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pt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ptin 9 (Sept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0949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0187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23,45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7,186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44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t6ga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beta galactoside alpha 2,6 sialyltransferase 1 (St6ga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059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764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63,50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78,52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94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rinc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rine incorporator 3 (Serinc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979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4650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8,159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8,848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07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yg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rain glycogen phosphorylase (Pyg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9761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25817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2,435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4,184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679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ypla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sophospholipase-like 1 (Lypla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968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58421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8,564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,485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25627E-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50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rhs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lcium regulated heat stable protein 1 (Carhs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9528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6741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4,23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2,64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002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adac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rylacetamide deacetylase-like 1 (Aadac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89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3443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0,7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00,206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4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xn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exin A2 (Plxn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838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7877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0,190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1,462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0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rig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eucine-rich repeats and immunoglobulin-like domains 1 (Lrig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821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591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6,82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74,58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97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0047D13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310047D13 gene (2310047D13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611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8444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9,771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,2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01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n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bophorin II (Rpn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533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4650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40,16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86,22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3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spg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perlecan (heparan sulfate proteoglycan 2) (Hspg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3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101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36,53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66,26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040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42ep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DC42 effector protein (Rho GTPase binding) 3 (Cdc42ep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194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5902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5,68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3,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88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add45g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owth arrest and DNA-damage-inducible 45 gamma (Gadd45g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836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0980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53,285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1,936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7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ldh3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ldehyde dehydrogenase family 3, subfamily A1 (Aldh3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183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1898E-1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6879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8,94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133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28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ctr3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RP3 actin-related protein 3 homolog B (yeast) (Actr3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9658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1977E-1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,9737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7,29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4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nmt3l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NA (cytosine-5-)-methyltransferase 3-like (Dnmt3l), transcript variant 2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0402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46E-1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,4932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3,904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25627E-0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28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tx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pentraxin related gene, mRNA 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23992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4299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,325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9,11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82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db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, LIM domain binding 2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2640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590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,5571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4290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1179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25627E-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40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cea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cription elongation factor A (SII), 3 (Tcea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2876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499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,840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9,722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759398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481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gptl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ngiopoietin-like 7 (Angptl7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4467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7359E-1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6875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1,52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90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d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nhibitor of DNA binding 4 (Id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4809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6558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,3531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3,672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0751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2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jb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gap junction protein, beta 3 (Gjb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5992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6531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,85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,8703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25563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72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fna5h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eafness, autosomal dominant 5 homolog (human) (Dfna5h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68262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4169E-0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,7043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,137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8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add45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owth arrest and DNA-damage-inducible 45 beta (Gadd45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68619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409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,817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,46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518797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36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mox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eme oxygenase (decycling) 1 (Hmox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541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84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,892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10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133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bcb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TP-binding cassette, sub-family B (MDR/TAP), member 1B (Abcb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67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011E-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,907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,092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5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rel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steine-rich with EGF-like domains 1 (Crel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688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4014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,6594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,740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60652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058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lis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IS family zinc finger 1 (Glis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890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417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1589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,19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8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nfrsf1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umor necrosis factor receptor superfamily, member 11b (osteoprotegerin) (Tnfrsf1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90203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3571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,4379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8,891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16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gf1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ibroblast growth factor 10 (Fgf1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9633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0565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,0988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7,591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50249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3737E-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43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lrt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ibronectin leucine rich transmembrane protein 3 (Flrt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19878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727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,2770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7,83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83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sgin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oxidative stress induced growth inhibitor 1 (Osgin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0005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6261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,3682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6,800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3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m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drenomedullin (Adm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1763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614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,061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9893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2782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15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l1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interleukin 11 (Il1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3787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1647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,1052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,1643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53133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4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phb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hrin type-B receptor 2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48973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2336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,6363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3,709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51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1a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1 (glial high affinity glutamate transporter), member 3 (Slc1a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5324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984E-0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4,312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1,6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9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kg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tein kinase, cGMP-dependent, type I (Prkg1), transcript variant 2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69739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5483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,1961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4,53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208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pm1l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in phosphatase 1 (formerly 2C)-like (Ppm1l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7347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511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,7636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9,20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1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Wnt5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wingless-related MMTV integration site 5A (Wnt5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7486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969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,373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96,149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85171E-07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88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30411K18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6430411K18 gene (6430411K18Rik), non-coding 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78664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5881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,0027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5,322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3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motl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ngiomotin-like 2 (Amotl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7959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7235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,156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1,43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0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xyd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FXYD domain-containing ion transport regulator 5 (Fxyd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9320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49619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,5192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1621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82535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1134E-06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06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ha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haC, cation transport regulator-like 1 (E. coli) (Cha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9507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42330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491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4,669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3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fn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hrin A1 (Efn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9773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70439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,2866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6472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4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fnb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hrin B1 (Efnb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29855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613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,666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,3190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79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am2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 disintegrin and metallopeptidase domain 23 (Adam2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218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421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0,909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15,1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792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ti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tohesin 1 interacting protein (Cyti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35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866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1,56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0,49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64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rhgef1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ho guanine nucleotide exchange factor (GEF) 19 (Arhgef1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533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1988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,9710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5,0584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4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phx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oxide hydrolase 1, microsomal (Ephx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0800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251E-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2,010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02,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78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lip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P-GLY domain containing linker protein family, member 4 (Clip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1298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6965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,360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,097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7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kn1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clin-dependent kinase inhibitor 1A (P21) (Cdkn1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1419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15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,790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6,74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27975E-1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53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gs1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gulator of G-protein signaling 17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1724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3687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,1456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6,977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40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sf1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SF1 anti-silencing function 1 homolog A (S. cerevisiae) (Asf1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1849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5526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,569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,2833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5939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9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2-DM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compatibility 2, class II, locus DMa (H2-DM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154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39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,037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,615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45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as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owth arrest specific 6 (Gas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250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111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2,907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3,119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2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acro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ACRO domain containing 1 (Macro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280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213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,0961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9,7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67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b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tochrome b-5 (Cyb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377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412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5,270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3,991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89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0014I06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1300014I06 gene (1300014I06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785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78717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,5341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,6316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77193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9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lx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istal-less homeobox 1 (Dlx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27954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9972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6,449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7,04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20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igf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-fos induced growth factor (Figf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34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5711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,1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5,545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0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begf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eparin-binding EGF-like growth factor (Hbegf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3601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995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,7150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,267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53133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3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clm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utamate-cysteine ligase , modifier subunit (Gclm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4074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342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9,27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0,270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6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38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38, member 2 (Slc38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43017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3187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4,279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5,04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98808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611339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13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uak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AK family, SNF1-like kinase, 2 (Nuak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4540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4066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4,240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7,59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29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pdr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endymin related protein 1 (zebrafish) (Epdr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1063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674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5,148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4,969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8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lr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oll-like receptor 2 (Tlr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206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026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760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8,223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44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Unc5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unc-5 homolog B (C. elegans) (Unc5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485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6963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,1536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4,700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46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at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GATA binding protein 2 (Gat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655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0663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5,654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2,87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701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s15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bosomal protein S15a (Rps15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58720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0768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,3160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,895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00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tbd1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TB (POZ) domain containing 11 (Btbd11), transcript variant 2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631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795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,827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2,293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3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930570C03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4930570C03 gene (4930570C03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049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9047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7,77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9,4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0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qrdl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ulfide quinone reductase-like (yeast) (Sqrdl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1974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04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,379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5,43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3375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A415398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xpressed sequence AA415398 (AA415398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253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628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5654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,470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20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iras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IRAS family, GTP-binding RAS-like 2 (Diras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3363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0937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168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6,672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90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zmm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ranzyme M (lymphocyte met-ase 1) (Gzmm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590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13395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,938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6635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0626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71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erpina3n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erine (or cysteine) peptidase inhibitor, clade A, member 3N (Serpina3n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66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8881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7,051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47,88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63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dgfc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latelet-derived growth factor, C polypeptide (Pdgfc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706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04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,348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,70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6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6a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6 (neurotransmitter transporter, taurine), member 6 (Slc6a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7820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3793E-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57,87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05,5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98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amkk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alcium/calmodulin-dependent protein kinase kinase 1, alpha (Camkk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86858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9869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,544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,145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96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1a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1 (glutamate/neutral amino acid transporter), member 4 (Slc1a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8913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42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,700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3,46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15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30503C03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6330503C03 gene (6330503C03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39249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495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,161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6,149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008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btb3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zinc finger and BTB domain containing 39 (Zbtb3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088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00396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,0498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4,736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57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de1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hosphodiesterase 1B, Ca2+-calmodulin dependent (Pde1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2346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4764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,7757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8,8593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40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10028A01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610028A01 gene (2610028A01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4858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6559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2,180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2,986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72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m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mbigin (Em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0902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546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0,01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42,8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86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stm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utathione S-transferase, mu 5 (Gstm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758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506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6,758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4,86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9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cnab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tassium voltage-gated channel, shaker-related subfamily, beta member 2 (Kcnab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79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272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,9142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,831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o2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organic anion transporter family, member 2a1 (Slco2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848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82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4,543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3,188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36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b3i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AB3A interacting protein (Rab3i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8538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3555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,7494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,139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3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gs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egulator of G-protein signaling 4 (Rgs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9068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7513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3,825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68,1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1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dg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ndothelial differentiation, sphingolipid G-protein-coupled receptor, 3 (Edg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0080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07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2258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50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4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fn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filin 2 (Pfn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081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9957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7,947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8,35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99897E-0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36534E-07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2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dpr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serum deprivation response (Sdpr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182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005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9,6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44,04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03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W55546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expressed sequence AW555464, mRNA 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399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39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7,380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1,371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731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67731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Mus musculus similar to Mod1 protein, transcript variant 4 (LOC677317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404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0136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,5676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,505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66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6a9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6 (neurotransmitter transporter, glycine), member 9 (Slc6a9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4728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1348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8,886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4,977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01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0011I20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010011I20 gene (2010011I20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2632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5668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,0335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3,654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4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iam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-cell lymphoma invasion and metastasis 1 (Tiam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299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1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,401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8,252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imp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issue inhibitor of metalloproteinase 3 (Timp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41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1084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12,86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3,21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1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l18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interleukin 18 (Il18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4360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01794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2,26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8,462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2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k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o-like kinase 2 (Drosophila) (Plk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520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7279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6508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,380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73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ocs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olybdenum cofactor synthesis 1 (Mocs1), transcript variant 1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575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7083E-0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3,621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52,4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50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19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19 (sodium/hydrogen exchanger), member 1 (Slc19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2679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092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9,543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7,814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3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dr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vitamin D receptor (Vdr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318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2502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,4664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,7449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36534E-07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96633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8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femp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pidermal growth factor-containing fibulin-like extracellular matrix protein 2 (Efemp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390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040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68,21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82,19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90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la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lastase 1, pancreatic (Ela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471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052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,02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7,640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47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1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CD1d1 antigen (Cd1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540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097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4,83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92,525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817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xd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zinc finger, X-linked, duplicated A (Zxda), non-coding 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6167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3148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9,3195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2,605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91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c19a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olute carrier family 19 (thiamine transporter), member 2 (Slc19a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8771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2461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0,36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1,579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8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pbb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myloid beta (A4) precursor protein-binding, family B, member 1 (Apbb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8799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2471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0,2518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,096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09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l17rc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interleukin 17 receptor C (Il17rc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4956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5852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,722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5,453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0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nf144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ng finger protein 144A (Rnf144a), transcript variant 2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023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3304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,554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0,979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86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sta4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glutathione S-transferase, alpha 4 (Gsta4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6579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864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3,072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9,43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59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ocos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olybdenum cofactor sulfurase (Mocos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5861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1881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,712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1,407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98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ol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ucleolar protein 5 (Nol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130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85318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8,05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5,30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0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ou6f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U domain, class 6, transcription factor 1 (Pou6f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3863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4475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,29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9,88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94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x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lysyl oxidase (Lox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4586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495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09,67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32,44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78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dac10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deacetylase 10 (Hdac10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820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16342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5449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49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22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dac1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istone deacetylase 11 (Hdac1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94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33163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7,0290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1,485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87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ts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26 avian leukemia oncogene 2, 3' domain (Ets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1394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6036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48,152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87,10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8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lk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delta-like 1 homolog (Drosophila) (Dlk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510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390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43,9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140,3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587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n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as and Rab interactor 1 (Rin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525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150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7,332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2,506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47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ix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ine oculis-related homeobox 1 homolog (Drosophila) (Six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7976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925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,665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1,510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05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rp1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rain protein 16 (Brp1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2229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32537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7,51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7,374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706654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153894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6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ldh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ldehyde dehydrogenase 2, mitochondrial (Aldh2), nuclear gene encoding mitochondrial protein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6812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7034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96,80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85,5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88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spb8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eat shock protein 8 (Hspb8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8832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4576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2,059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0,951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40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oxa7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omeo box A7 (Hoxa7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2141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483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3,971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4,89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76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krd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nkyrin repeat domain 1 (cardiac muscle) (Ankrd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626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971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,318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8,492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9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0021C14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1700021C14 gene (1700021C14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7373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925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9,15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0,088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35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tea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ix transmembrane epithelial antigen of the prostate 1 (Stea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0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61255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9,2110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8,232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81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vep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ushi, von Willebrand factor type A, EGF and pentraxin domain containing 1 (Svep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2303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26491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12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9,327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40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mat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zinc finger matrin type 3 (Zmat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3552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9481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2,566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6,06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hod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as homolog gene family, member D (Rhod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482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5498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41,255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5,991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738199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0554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53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10417D09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210417D09 gene (2210417D09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5146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6089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3,289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3,659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04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frc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transferrin receptor (Tfrc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53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4751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6,9169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0,06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23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ub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udding uninhibited by benzimidazoles 3 homolog (S. cerevisiae) (Bub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0746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95208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2,900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1,596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391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spb6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eat shock protein, alpha-crystallin-related, B6 (Hspb6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0512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6654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6,158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8,4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615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Vasn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vasorin (Vasn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128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8466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69,33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47,303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18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ldh1l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ldehyde dehydrogenase 1 family, member L2 (Aldh1l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271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5698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8,06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5,819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642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30435G22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5430435G22 gene (5430435G22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846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12699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70,054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3,755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04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t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actosin-like 1 (Dictyostelium) (Cot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1958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7509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0,691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5,138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67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itpnm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hosphatidylinositol transfer protein, membrane-associated 2 (Pitpnm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320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9174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40,881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9,265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69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irbp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ld inducible RNA binding protein (Cirbp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331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6668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3,689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22,99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40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rn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neuritin 1 (Nrn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3876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1637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9,431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9,58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166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gst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microsomal glutathione S-transferase 2 (Mgst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5377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77964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89,179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31,101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0460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tard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StAR-related lipid transfer (START) domain containing 5 (Stard5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5525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3262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5,028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9,167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93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l2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ribosomal protein L22 (Rpl2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5813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2471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11,96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16,5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06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10026O09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3010026O09 gene (3010026O09Rik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29753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75136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1,378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7,999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80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ectodermal-neural cortex 1 (En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3645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7190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5,36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97,98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04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xct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3-oxoacid CoA transferase 1 (Oxct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3706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6948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82,74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91,84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7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p1b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tochrome P450, family 1, subfamily b, polypeptide 1 (Cyp1b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38384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3755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1,585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8,703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2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vrl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oliovirus receptor-related 2 (Pvrl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38791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93787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9,65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6,317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,2056E-07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2009E-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067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po1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importin 13 (Ipo13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3965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5059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64,15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69,02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58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sr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odd-skipped related 2 (Drosophila) (Osr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046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8144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0,485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14,58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59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d23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AD23b homolog (S. cerevisiae) (Rad23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0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4145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0,482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11,34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0793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hdc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T hook, DNA binding motif, containing 1 (Ahdc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0789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2845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,462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9,250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15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Ogfrl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opioid growth factor receptor-like 1 (Ogfrl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308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52356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2,934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0,500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03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10020C11Rik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RIKEN cDNA 2610020C11Rik gene (2610020C11Rik)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3174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3834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8,243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75,433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02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gd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Mus musculus phosphogluconate dehydrogenase, mRNA 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402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589124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74,26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26,10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3016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lvr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biliverdin reductase B (flavin reductase (NADPH)) (Blvr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6269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67190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85,99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001,684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77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im3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proviral integration site 3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889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21457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,6161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9,987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40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oxa5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homeobox A5, mRNA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5215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5280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82,79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91,03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60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ebp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CCAAT/enhancer binding protein (C/EBP), beta (Cebp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64785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04064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4,84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33,04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49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Zfand2a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zinc finger, AN1-type domain 2A (Zfand2a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74316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23943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16,2742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98,9361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827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migo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adhesion molecule with Ig like domain 2 (Amigo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762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401132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7,213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3,7176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8088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10Wsu52e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DNA segment, Chr 10, Wayne State University 52, expressed (D10Wsu52e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7637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14385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8,0728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63,19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022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pst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in-tyrosine sulfotransferase 2 (Tpst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80882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5255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0,122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4,767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7785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srnp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ysteine-serine-rich nuclear protein 2 (Csrnp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8182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5297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5,8866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4,7925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18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smc2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proteasome (prosome, macropain) 26S subunit, ATPase 2 (Psmc2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967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052973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236,777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99,752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31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tp1b1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us musculus ATPase, Na+/K+ transporting, beta 1 polypeptide (Atp1b1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04904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779637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6,6985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51,749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0514</w:t>
            </w:r>
          </w:p>
        </w:tc>
        <w:tc>
          <w:tcPr>
            <w:tcW w:w="15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dc85b</w:t>
            </w:r>
          </w:p>
        </w:tc>
        <w:tc>
          <w:tcPr>
            <w:tcW w:w="59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us musculus coiled-coil domain containing 85B (Ccdc85b), mRNA.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15560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56718</w:t>
            </w:r>
          </w:p>
        </w:tc>
        <w:tc>
          <w:tcPr>
            <w:tcW w:w="16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58,9534</w:t>
            </w:r>
          </w:p>
        </w:tc>
        <w:tc>
          <w:tcPr>
            <w:tcW w:w="132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83,1328</w:t>
            </w:r>
          </w:p>
        </w:tc>
        <w:tc>
          <w:tcPr>
            <w:tcW w:w="18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4068E-06</w:t>
            </w:r>
          </w:p>
        </w:tc>
        <w:tc>
          <w:tcPr>
            <w:tcW w:w="15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238" w:right="249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12"/>
      <w:szCs w:val="12"/>
      <w:lang w:val="sv-SE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  <w:sz w:val="12"/>
      <w:szCs w:val="12"/>
      <w:lang w:val="sv-SE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2"/>
      <w:szCs w:val="12"/>
      <w:lang w:val="sv-SE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2"/>
      <w:szCs w:val="12"/>
      <w:lang w:val="sv-SE"/>
    </w:rPr>
  </w:style>
  <w:style w:type="paragraph" w:styleId="Xl72">
    <w:name w:val="xl7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4">
    <w:name w:val="xl7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5">
    <w:name w:val="xl7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6">
    <w:name w:val="xl7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Xl77">
    <w:name w:val="xl77"/>
    <w:basedOn w:val="Normal"/>
    <w:qFormat/>
    <w:pPr>
      <w:pBdr>
        <w:left w:val="single" w:sz="4" w:space="0" w:color="C0C0C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12"/>
      <w:szCs w:val="12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1:28:00Z</dcterms:created>
  <dc:creator>Urban Hellman</dc:creator>
  <dc:description/>
  <cp:keywords/>
  <dc:language>en-US</dc:language>
  <cp:lastModifiedBy>Urban Hellman</cp:lastModifiedBy>
  <dcterms:modified xsi:type="dcterms:W3CDTF">2010-12-03T12:13:00Z</dcterms:modified>
  <cp:revision>4</cp:revision>
  <dc:subject/>
  <dc:title/>
</cp:coreProperties>
</file>